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70"/>
        <w:gridCol w:w="8790"/>
        <w:tblGridChange w:id="0">
          <w:tblGrid>
            <w:gridCol w:w="570"/>
            <w:gridCol w:w="8790"/>
          </w:tblGrid>
        </w:tblGridChange>
      </w:tblGrid>
      <w:tr>
        <w:trPr>
          <w:trHeight w:val="420" w:hRule="atLeast"/>
        </w:trPr>
        <w:tc>
          <w:tcPr>
            <w:gridSpan w:val="2"/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DLINE (Ovid) Search Strategy</w:t>
            </w:r>
          </w:p>
        </w:tc>
      </w:tr>
      <w:t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*Arthroplasty, Replacement, Kne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total knee replacement or total knee arthroplast* or TKR or TKA or TKJR or TKJA).ti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or 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*risk/ or exp *protective factors/ or exp *risk assessment/ or exp *risk factors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risk factor* or risk assessment or body mass index or age or gender or comorbidit*).ab.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Body Mass Index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*COMORBIDITY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 or 5 or 6 or 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*”length of stay”/ or exp *patient readmission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readmission or length of stay).ti. Or 30-day readmission.kw. or readmi*.ti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“30” adj4 day).mp. [mp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thirty adj4 day).mp. [mp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 or 10 or 11 or 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and 8 and 13</w:t>
            </w:r>
          </w:p>
        </w:tc>
      </w:tr>
    </w:tbl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55"/>
        <w:gridCol w:w="8805"/>
        <w:tblGridChange w:id="0">
          <w:tblGrid>
            <w:gridCol w:w="555"/>
            <w:gridCol w:w="8805"/>
          </w:tblGrid>
        </w:tblGridChange>
      </w:tblGrid>
      <w:tr>
        <w:trPr>
          <w:trHeight w:val="42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MBASE (Ovid) Search Strategy</w:t>
            </w:r>
          </w:p>
        </w:tc>
      </w:tr>
      <w:t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*total knee arthroplasty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total knee replacement or total knee arthroplast* or TKR or TKA or TKJA or TKJA.ti.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 or 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*risk factor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risk factor or risk assessment or body mass index or age or gender or comorbidit*.ab.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*body mass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*comorbidity/ or exp *Charlson Comorbidity Index/ or exp *Elixhauser comorbidity index/ or exp *comorbidity assessment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 or 5 or 6 or 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*hospital readmission/ or exp *”length of stay”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readmission or length of stay).ti. or 30-day readmission.kw. or readmi*.ti.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“30” adj4 day).mp. [mp=title, abstract, heading word, drug trade name, original title, device manufacturer, drug manufacturer, device trade name, keyword, floating subheading word, candidate term word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thirty adj4 day).mp. [mp=title, abstract, heading word, drug trade name, original title, device manufacturer, drug manufacturer, device trade name, keyword, floating subheading word, candidate term word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 or 10 or 11 or 1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and 8 and 1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 time factor/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 and 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 or 1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mit 17 to embase </w:t>
            </w:r>
          </w:p>
        </w:tc>
      </w:tr>
    </w:tbl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